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tblpY="2016"/>
        <w:tblW w:w="0" w:type="auto"/>
        <w:tblLook w:val="04A0" w:firstRow="1" w:lastRow="0" w:firstColumn="1" w:lastColumn="0" w:noHBand="0" w:noVBand="1"/>
      </w:tblPr>
      <w:tblGrid>
        <w:gridCol w:w="3738"/>
        <w:gridCol w:w="1194"/>
        <w:gridCol w:w="1316"/>
        <w:gridCol w:w="1316"/>
        <w:gridCol w:w="1194"/>
      </w:tblGrid>
      <w:tr w:rsidR="0069237C" w:rsidRPr="000C27D3" w:rsidTr="000B30D9">
        <w:trPr>
          <w:trHeight w:val="50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9237C" w:rsidRPr="009A121B" w:rsidRDefault="0069237C" w:rsidP="00EA23DC">
            <w:pPr>
              <w:spacing w:before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periment I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69237C" w:rsidRDefault="0069237C" w:rsidP="0069237C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oups</w:t>
            </w:r>
          </w:p>
        </w:tc>
      </w:tr>
      <w:tr w:rsidR="0069237C" w:rsidRPr="000C27D3" w:rsidTr="000B30D9">
        <w:trPr>
          <w:trHeight w:val="50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9237C" w:rsidRPr="009A121B" w:rsidRDefault="0069237C" w:rsidP="00EA23DC">
            <w:pPr>
              <w:spacing w:before="120"/>
              <w:rPr>
                <w:rFonts w:ascii="Arial" w:hAnsi="Arial" w:cs="Arial"/>
                <w:b/>
              </w:rPr>
            </w:pPr>
            <w:r w:rsidRPr="009A121B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69237C" w:rsidRPr="009A121B" w:rsidRDefault="0069237C" w:rsidP="0069237C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9A121B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9237C" w:rsidRPr="009A121B" w:rsidRDefault="0069237C" w:rsidP="0069237C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9A121B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9237C" w:rsidRPr="009A121B" w:rsidRDefault="0069237C" w:rsidP="0069237C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 w:rsidRPr="009A121B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9237C" w:rsidRPr="009A121B" w:rsidRDefault="0069237C" w:rsidP="0069237C">
            <w:pPr>
              <w:spacing w:before="12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</w:t>
            </w:r>
          </w:p>
        </w:tc>
      </w:tr>
      <w:tr w:rsidR="0069237C" w:rsidRPr="000C27D3" w:rsidTr="000B30D9">
        <w:trPr>
          <w:trHeight w:val="50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69237C" w:rsidRPr="000C27D3" w:rsidRDefault="00FD53F0" w:rsidP="00EA23DC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ean AUC for </w:t>
            </w:r>
            <w:proofErr w:type="spellStart"/>
            <w:r>
              <w:rPr>
                <w:rFonts w:ascii="Arial" w:hAnsi="Arial" w:cs="Arial"/>
                <w:lang w:val="en-US"/>
              </w:rPr>
              <w:t>Op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69237C" w:rsidRPr="00FD53F0" w:rsidRDefault="00FD53F0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FD53F0">
              <w:rPr>
                <w:rFonts w:ascii="Arial" w:hAnsi="Arial" w:cs="Arial"/>
                <w:lang w:val="en-US"/>
              </w:rPr>
              <w:t>4861.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237C" w:rsidRPr="00FD53F0" w:rsidRDefault="00FD53F0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FD53F0">
              <w:rPr>
                <w:rFonts w:ascii="Arial" w:hAnsi="Arial" w:cs="Arial"/>
                <w:lang w:val="en-US"/>
              </w:rPr>
              <w:t>3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237C" w:rsidRPr="00FD53F0" w:rsidRDefault="00443F6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237C" w:rsidRPr="00FD53F0" w:rsidRDefault="00FD53F0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 w:rsidRPr="00FD53F0">
              <w:rPr>
                <w:rFonts w:ascii="Arial" w:hAnsi="Arial" w:cs="Arial"/>
                <w:lang w:val="en-US"/>
              </w:rPr>
              <w:t>101898</w:t>
            </w:r>
          </w:p>
        </w:tc>
      </w:tr>
      <w:tr w:rsidR="0069237C" w:rsidRPr="000C27D3" w:rsidTr="000B30D9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9237C" w:rsidRPr="000C27D3" w:rsidRDefault="0069237C" w:rsidP="00EA23DC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Cs w:val="21"/>
                <w:lang w:val="en-US"/>
              </w:rPr>
              <w:t>Number of excretion days</w:t>
            </w:r>
            <w:r w:rsidR="00400949">
              <w:rPr>
                <w:rFonts w:ascii="Arial" w:hAnsi="Arial" w:cs="Arial"/>
                <w:szCs w:val="21"/>
                <w:lang w:val="en-US"/>
              </w:rPr>
              <w:t xml:space="preserve"> </w:t>
            </w:r>
            <w:r w:rsidR="00400949" w:rsidRPr="0040094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 S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45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4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2.91</w:t>
            </w:r>
          </w:p>
        </w:tc>
      </w:tr>
      <w:tr w:rsidR="0069237C" w:rsidRPr="000B30D9" w:rsidTr="00D82E38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69237C" w:rsidRPr="000C27D3" w:rsidRDefault="0069237C" w:rsidP="00EA23DC">
            <w:pPr>
              <w:spacing w:before="120"/>
              <w:rPr>
                <w:rFonts w:ascii="Arial" w:hAnsi="Arial" w:cs="Arial"/>
                <w:lang w:val="en-US"/>
              </w:rPr>
            </w:pPr>
            <w:r w:rsidRPr="000C27D3">
              <w:rPr>
                <w:rFonts w:ascii="Arial" w:hAnsi="Arial" w:cs="Arial"/>
                <w:lang w:val="en-US"/>
              </w:rPr>
              <w:t>Number of diarrhea days</w:t>
            </w:r>
            <w:r w:rsidR="00400949">
              <w:rPr>
                <w:rFonts w:ascii="Arial" w:hAnsi="Arial" w:cs="Arial"/>
                <w:lang w:val="en-US"/>
              </w:rPr>
              <w:t xml:space="preserve"> </w:t>
            </w:r>
            <w:r w:rsidR="00400949" w:rsidRPr="0040094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 SD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69237C" w:rsidRPr="00FD53F0" w:rsidRDefault="00FD53F0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4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27 </w:t>
            </w:r>
            <w:r w:rsidRPr="000B30D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Pr="000B30D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0.</w:t>
            </w:r>
            <w:r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6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45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9237C" w:rsidRPr="00FD53F0" w:rsidRDefault="000B30D9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1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2.23</w:t>
            </w:r>
          </w:p>
        </w:tc>
      </w:tr>
      <w:tr w:rsidR="00D82E38" w:rsidRPr="000B30D9" w:rsidTr="00D82E38">
        <w:trPr>
          <w:trHeight w:val="506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12" w:space="0" w:color="auto"/>
            </w:tcBorders>
          </w:tcPr>
          <w:p w:rsidR="00D82E38" w:rsidRPr="000C27D3" w:rsidRDefault="00D82E38" w:rsidP="00EA23DC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piglets with diarrhea at least o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ouble" w:sz="4" w:space="0" w:color="auto"/>
              <w:right w:val="nil"/>
            </w:tcBorders>
          </w:tcPr>
          <w:p w:rsidR="00D82E38" w:rsidRDefault="00D82E38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2E38" w:rsidRDefault="00D82E38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2E38" w:rsidRDefault="00D82E38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82E38" w:rsidRDefault="00D82E38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</w:t>
            </w:r>
          </w:p>
        </w:tc>
      </w:tr>
      <w:tr w:rsidR="0069237C" w:rsidRPr="000B30D9" w:rsidTr="000B30D9">
        <w:trPr>
          <w:trHeight w:val="506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9237C" w:rsidRPr="000C27D3" w:rsidRDefault="0069237C" w:rsidP="00EA23DC">
            <w:pPr>
              <w:spacing w:before="120"/>
              <w:rPr>
                <w:rFonts w:ascii="Arial" w:hAnsi="Arial" w:cs="Arial"/>
                <w:b/>
                <w:lang w:val="en-US"/>
              </w:rPr>
            </w:pPr>
            <w:r w:rsidRPr="000C27D3">
              <w:rPr>
                <w:rFonts w:ascii="Arial" w:hAnsi="Arial" w:cs="Arial"/>
                <w:b/>
                <w:lang w:val="en-US"/>
              </w:rPr>
              <w:t>Experiment II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69237C" w:rsidRPr="009A121B" w:rsidRDefault="0069237C" w:rsidP="00EA23DC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9A121B">
              <w:rPr>
                <w:rFonts w:ascii="Arial" w:hAnsi="Arial" w:cs="Arial"/>
                <w:b/>
                <w:lang w:val="en-US"/>
              </w:rPr>
              <w:t>Groups</w:t>
            </w:r>
          </w:p>
        </w:tc>
      </w:tr>
      <w:tr w:rsidR="0069237C" w:rsidRPr="000B30D9" w:rsidTr="000B30D9">
        <w:trPr>
          <w:trHeight w:val="50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69237C" w:rsidRPr="009A121B" w:rsidRDefault="0069237C" w:rsidP="00EA23DC">
            <w:pPr>
              <w:spacing w:before="120"/>
              <w:rPr>
                <w:rFonts w:ascii="Arial" w:hAnsi="Arial" w:cs="Arial"/>
                <w:b/>
                <w:lang w:val="en-US"/>
              </w:rPr>
            </w:pPr>
            <w:r w:rsidRPr="009A121B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69237C" w:rsidRPr="009A121B" w:rsidRDefault="0069237C" w:rsidP="00EA23DC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9A121B">
              <w:rPr>
                <w:rFonts w:ascii="Arial" w:hAnsi="Arial" w:cs="Arial"/>
                <w:b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237C" w:rsidRPr="009A121B" w:rsidRDefault="0069237C" w:rsidP="00EA23DC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9A121B">
              <w:rPr>
                <w:rFonts w:ascii="Arial" w:hAnsi="Arial" w:cs="Arial"/>
                <w:b/>
                <w:lang w:val="en-US"/>
              </w:rPr>
              <w:t xml:space="preserve">X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237C" w:rsidRPr="009A121B" w:rsidRDefault="0069237C" w:rsidP="00EA23DC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 w:rsidRPr="009A121B">
              <w:rPr>
                <w:rFonts w:ascii="Arial" w:hAnsi="Arial" w:cs="Arial"/>
                <w:b/>
                <w:lang w:val="en-US"/>
              </w:rPr>
              <w:t xml:space="preserve">Y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237C" w:rsidRPr="009A121B" w:rsidRDefault="0069237C" w:rsidP="00EA23DC">
            <w:pPr>
              <w:spacing w:before="12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Z</w:t>
            </w:r>
          </w:p>
        </w:tc>
      </w:tr>
      <w:tr w:rsidR="0069237C" w:rsidRPr="000B30D9" w:rsidTr="000B30D9">
        <w:trPr>
          <w:trHeight w:val="50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69237C" w:rsidRPr="000C27D3" w:rsidRDefault="00FD53F0" w:rsidP="00EA23DC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AUC</w:t>
            </w:r>
            <w:r w:rsidR="0069237C" w:rsidRPr="000C27D3">
              <w:rPr>
                <w:rFonts w:ascii="Arial" w:hAnsi="Arial" w:cs="Arial"/>
                <w:lang w:val="en-US"/>
              </w:rPr>
              <w:t xml:space="preserve"> for </w:t>
            </w:r>
            <w:proofErr w:type="spellStart"/>
            <w:r w:rsidR="0069237C" w:rsidRPr="000C27D3">
              <w:rPr>
                <w:rFonts w:ascii="Arial" w:hAnsi="Arial" w:cs="Arial"/>
                <w:lang w:val="en-US"/>
              </w:rPr>
              <w:t>OpG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69237C" w:rsidRPr="00FD53F0" w:rsidRDefault="008B5B23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237C" w:rsidRPr="00FD53F0" w:rsidRDefault="008B5B23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129.8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237C" w:rsidRPr="00FD53F0" w:rsidRDefault="008B5B23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6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237C" w:rsidRPr="00FD53F0" w:rsidRDefault="008B5B23" w:rsidP="00EA23DC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9417</w:t>
            </w:r>
          </w:p>
        </w:tc>
      </w:tr>
      <w:tr w:rsidR="000E25A3" w:rsidRPr="000B30D9" w:rsidTr="000B30D9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E25A3" w:rsidRPr="000C27D3" w:rsidRDefault="000E25A3" w:rsidP="000E25A3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Cs w:val="21"/>
                <w:lang w:val="en-US"/>
              </w:rPr>
              <w:t>Number of excretion days</w:t>
            </w:r>
            <w:r w:rsidR="00400949">
              <w:rPr>
                <w:rFonts w:ascii="Arial" w:hAnsi="Arial" w:cs="Arial"/>
                <w:szCs w:val="21"/>
                <w:lang w:val="en-US"/>
              </w:rPr>
              <w:t xml:space="preserve"> </w:t>
            </w:r>
            <w:r w:rsidR="00400949" w:rsidRPr="0040094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="00400949" w:rsidRPr="0040094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S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E25A3" w:rsidRPr="00FD53F0" w:rsidRDefault="000E25A3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1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25A3" w:rsidRPr="00FD53F0" w:rsidRDefault="000E25A3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3 </w:t>
            </w:r>
            <w:r w:rsidRPr="00FD53F0">
              <w:rPr>
                <w:rFonts w:ascii="Arial" w:hAnsi="Arial" w:cs="Arial"/>
                <w:color w:val="333333"/>
                <w:shd w:val="clear" w:color="auto" w:fill="FCFCFC"/>
              </w:rPr>
              <w:t>±</w:t>
            </w:r>
            <w:r>
              <w:rPr>
                <w:rFonts w:ascii="Arial" w:hAnsi="Arial" w:cs="Arial"/>
                <w:color w:val="333333"/>
                <w:shd w:val="clear" w:color="auto" w:fill="FCFCFC"/>
              </w:rPr>
              <w:t xml:space="preserve"> 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25A3" w:rsidRPr="00FD53F0" w:rsidRDefault="005A1881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6</w:t>
            </w:r>
            <w:r w:rsidR="000E25A3">
              <w:rPr>
                <w:rFonts w:ascii="Arial" w:hAnsi="Arial" w:cs="Arial"/>
                <w:lang w:val="en-US"/>
              </w:rPr>
              <w:t xml:space="preserve"> </w:t>
            </w:r>
            <w:r w:rsidR="000E25A3"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="000E25A3"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25A3" w:rsidRPr="00FD53F0" w:rsidRDefault="000E25A3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3 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1.50</w:t>
            </w:r>
          </w:p>
        </w:tc>
      </w:tr>
      <w:tr w:rsidR="000E25A3" w:rsidRPr="005A1881" w:rsidTr="00D82E38">
        <w:trPr>
          <w:trHeight w:val="506"/>
        </w:trPr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E25A3" w:rsidRPr="000C27D3" w:rsidRDefault="000E25A3" w:rsidP="000E25A3">
            <w:pPr>
              <w:spacing w:before="120"/>
              <w:rPr>
                <w:rFonts w:ascii="Arial" w:hAnsi="Arial" w:cs="Arial"/>
                <w:lang w:val="en-US"/>
              </w:rPr>
            </w:pPr>
            <w:r w:rsidRPr="000C27D3">
              <w:rPr>
                <w:rFonts w:ascii="Arial" w:hAnsi="Arial" w:cs="Arial"/>
                <w:lang w:val="en-US"/>
              </w:rPr>
              <w:t>Number of diarrhea days</w:t>
            </w:r>
            <w:r w:rsidR="00400949">
              <w:rPr>
                <w:rFonts w:ascii="Arial" w:hAnsi="Arial" w:cs="Arial"/>
                <w:lang w:val="en-US"/>
              </w:rPr>
              <w:t xml:space="preserve"> </w:t>
            </w:r>
            <w:r w:rsidR="00400949" w:rsidRPr="00400949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 S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E25A3" w:rsidRPr="00FD53F0" w:rsidRDefault="00C1400C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2 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25A3" w:rsidRPr="00FD53F0" w:rsidRDefault="00C1400C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5 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25A3" w:rsidRPr="00FD53F0" w:rsidRDefault="00C1400C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6 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E25A3" w:rsidRPr="00FD53F0" w:rsidRDefault="00C1400C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3 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>±</w:t>
            </w:r>
            <w:r w:rsidRPr="005A1881">
              <w:rPr>
                <w:rFonts w:ascii="Arial" w:hAnsi="Arial" w:cs="Arial"/>
                <w:color w:val="333333"/>
                <w:shd w:val="clear" w:color="auto" w:fill="FCFCFC"/>
                <w:lang w:val="en-US"/>
              </w:rPr>
              <w:t xml:space="preserve"> 2.39</w:t>
            </w:r>
          </w:p>
        </w:tc>
      </w:tr>
      <w:tr w:rsidR="00D82E38" w:rsidRPr="00D82E38" w:rsidTr="000B30D9">
        <w:trPr>
          <w:trHeight w:val="50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D82E38" w:rsidRPr="000C27D3" w:rsidRDefault="00D82E38" w:rsidP="000E25A3">
            <w:pPr>
              <w:spacing w:before="1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% piglets with diarrhea at least onc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D82E38" w:rsidRDefault="00E136C1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E38" w:rsidRDefault="00E136C1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E38" w:rsidRDefault="00E136C1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E38" w:rsidRDefault="00E136C1" w:rsidP="000E25A3">
            <w:pPr>
              <w:spacing w:before="1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.90</w:t>
            </w:r>
          </w:p>
        </w:tc>
      </w:tr>
    </w:tbl>
    <w:p w:rsidR="0055281C" w:rsidRPr="00D82E38" w:rsidRDefault="00400949">
      <w:pPr>
        <w:rPr>
          <w:lang w:val="en-US"/>
        </w:rPr>
      </w:pPr>
    </w:p>
    <w:sectPr w:rsidR="0055281C" w:rsidRPr="00D82E3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37C"/>
    <w:rsid w:val="000B30D9"/>
    <w:rsid w:val="000E25A3"/>
    <w:rsid w:val="001510E8"/>
    <w:rsid w:val="003C1BB3"/>
    <w:rsid w:val="00400949"/>
    <w:rsid w:val="00443F69"/>
    <w:rsid w:val="005A1881"/>
    <w:rsid w:val="0069237C"/>
    <w:rsid w:val="007051AB"/>
    <w:rsid w:val="008B5B23"/>
    <w:rsid w:val="00A02AB5"/>
    <w:rsid w:val="00A15391"/>
    <w:rsid w:val="00C1400C"/>
    <w:rsid w:val="00D82E38"/>
    <w:rsid w:val="00E136C1"/>
    <w:rsid w:val="00FD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37C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3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37C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37C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3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37C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</dc:creator>
  <cp:lastModifiedBy>Aruna</cp:lastModifiedBy>
  <cp:revision>10</cp:revision>
  <dcterms:created xsi:type="dcterms:W3CDTF">2020-08-17T21:06:00Z</dcterms:created>
  <dcterms:modified xsi:type="dcterms:W3CDTF">2020-08-17T22:08:00Z</dcterms:modified>
</cp:coreProperties>
</file>